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065"/>
        <w:tblW w:w="882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5"/>
        <w:gridCol w:w="2175"/>
        <w:gridCol w:w="2499"/>
      </w:tblGrid>
      <w:tr w:rsidR="00B927EC" w:rsidRPr="00B927EC" w14:paraId="7B7CCC6C" w14:textId="77777777" w:rsidTr="00AA1DDA">
        <w:trPr>
          <w:trHeight w:val="360"/>
        </w:trPr>
        <w:tc>
          <w:tcPr>
            <w:tcW w:w="4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84B11" w14:textId="43B56956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71A2BC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Breed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490DC" w14:textId="01C2EA9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7277F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Number of dogs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61EEA" w14:textId="6BA05D2B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Percentage (%)</w:t>
            </w:r>
          </w:p>
        </w:tc>
      </w:tr>
      <w:tr w:rsidR="00464C23" w:rsidRPr="00B927EC" w14:paraId="7FD6ADCD" w14:textId="77777777" w:rsidTr="00AA1DDA">
        <w:trPr>
          <w:trHeight w:val="360"/>
        </w:trPr>
        <w:tc>
          <w:tcPr>
            <w:tcW w:w="4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71418C" w14:textId="1666E29A" w:rsidR="00464C23" w:rsidRPr="00B927EC" w:rsidRDefault="00464C23" w:rsidP="00464C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A0CB8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merican Staffordshire Terrier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EC6A95" w14:textId="040FDE94" w:rsidR="00464C23" w:rsidRPr="00B927EC" w:rsidRDefault="00464C23" w:rsidP="00464C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19DFC" w14:textId="6FDA82D1" w:rsidR="00464C23" w:rsidRPr="00B927EC" w:rsidRDefault="00464C23" w:rsidP="00464C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.47</w:t>
            </w: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%</w:t>
            </w:r>
          </w:p>
        </w:tc>
      </w:tr>
      <w:tr w:rsidR="00B927EC" w:rsidRPr="00B927EC" w14:paraId="131AAFB3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</w:tcPr>
          <w:p w14:paraId="47568342" w14:textId="5E9253AB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Australian Shepherd</w:t>
            </w:r>
          </w:p>
        </w:tc>
        <w:tc>
          <w:tcPr>
            <w:tcW w:w="2175" w:type="dxa"/>
            <w:shd w:val="clear" w:color="auto" w:fill="auto"/>
            <w:noWrap/>
            <w:vAlign w:val="center"/>
          </w:tcPr>
          <w:p w14:paraId="5CF6448E" w14:textId="2EA0BD96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99" w:type="dxa"/>
            <w:shd w:val="clear" w:color="auto" w:fill="auto"/>
            <w:vAlign w:val="center"/>
          </w:tcPr>
          <w:p w14:paraId="6EB0E3A9" w14:textId="6795DDA2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65%</w:t>
            </w:r>
          </w:p>
        </w:tc>
      </w:tr>
      <w:tr w:rsidR="00B927EC" w:rsidRPr="00B927EC" w14:paraId="7019C5D9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7DBB4E21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ernese mountain dog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15B154C8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4F0E3BD2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5E8AABC6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27C7F884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French Bulldog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D959BF9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2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2F8D65E4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9.91%</w:t>
            </w:r>
          </w:p>
        </w:tc>
      </w:tr>
      <w:tr w:rsidR="00B927EC" w:rsidRPr="00B927EC" w14:paraId="469B5F99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08ECC3DE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Boxer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7E22D591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1968052D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.12%</w:t>
            </w:r>
          </w:p>
        </w:tc>
      </w:tr>
      <w:tr w:rsidR="00B927EC" w:rsidRPr="00B927EC" w14:paraId="3A1BCFA8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51AF38AA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avalier King Charles Spaniel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4A1DA18E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6DCBAF95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2D11D5B2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57FA227E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hihuahua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20A1A09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48959214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74B7FDB0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203FCBA2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ollie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4A73C1A5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55D8AED5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7C9E1C7B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518C40BF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obermann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C9CCA50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760A1A41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40D01C38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58B7980A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English Bulldog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16508D21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7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2B42E822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4.05%</w:t>
            </w:r>
          </w:p>
        </w:tc>
      </w:tr>
      <w:tr w:rsidR="00B927EC" w:rsidRPr="00B927EC" w14:paraId="6D0D041A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0AD76F35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English Setter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5D1F616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62DA5573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578779E4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276345CB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Flat-coated Retriever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26794966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1601A0EE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65%</w:t>
            </w:r>
          </w:p>
        </w:tc>
      </w:tr>
      <w:tr w:rsidR="00B927EC" w:rsidRPr="00B927EC" w14:paraId="69B041DB" w14:textId="77777777" w:rsidTr="00464C23">
        <w:trPr>
          <w:trHeight w:val="36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035BF8D9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erman Shepherd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7A664836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40ED4657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.12%</w:t>
            </w:r>
          </w:p>
        </w:tc>
      </w:tr>
      <w:tr w:rsidR="00B927EC" w:rsidRPr="00B927EC" w14:paraId="0E9CAE05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29DB6EFD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Golden Retriever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623DA01F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7134B8A6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9.09%</w:t>
            </w:r>
          </w:p>
        </w:tc>
      </w:tr>
      <w:tr w:rsidR="00B927EC" w:rsidRPr="00B927EC" w14:paraId="0119C761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2BCCB715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Great </w:t>
            </w:r>
            <w:proofErr w:type="spellStart"/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ane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67985C1F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5B12F3A4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65%</w:t>
            </w:r>
          </w:p>
        </w:tc>
      </w:tr>
      <w:tr w:rsidR="00B927EC" w:rsidRPr="00B927EC" w14:paraId="37744BA0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55027DD3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Kurzhaa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5BA1DA39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6B3DA874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59DBEB74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0385F8BE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Labrador retriever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45A44CAB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4B1E0613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.96%</w:t>
            </w:r>
          </w:p>
        </w:tc>
      </w:tr>
      <w:tr w:rsidR="00B927EC" w:rsidRPr="00B927EC" w14:paraId="6EDB8994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64E4B833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Lagotto</w:t>
            </w:r>
            <w:proofErr w:type="spellEnd"/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proofErr w:type="spellStart"/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romagnolo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57B6E6B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5B47DC4E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252F12C5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7739EC85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Leonberger</w:t>
            </w:r>
            <w:proofErr w:type="spellEnd"/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433B0F7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4E18B6F1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65%</w:t>
            </w:r>
          </w:p>
        </w:tc>
      </w:tr>
      <w:tr w:rsidR="00B927EC" w:rsidRPr="00B927EC" w14:paraId="43E28F6C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19EFD387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aremmano-Abruzzese</w:t>
            </w:r>
            <w:proofErr w:type="spellEnd"/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Sheepdog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2092B238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36CBCF75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41C42D64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65A50CDB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ixed-breed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7EB199C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6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6142264C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9.75%</w:t>
            </w:r>
          </w:p>
        </w:tc>
      </w:tr>
      <w:tr w:rsidR="00B927EC" w:rsidRPr="00B927EC" w14:paraId="385CA22A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50616716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ointer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43BC9C72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35CA9902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.48%</w:t>
            </w:r>
          </w:p>
        </w:tc>
      </w:tr>
      <w:tr w:rsidR="00B927EC" w:rsidRPr="00B927EC" w14:paraId="7F2394FC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54C60730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ug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4C0EA5C9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68FAF8B1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0E4A2F0C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13177CF6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Rough collie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721B520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332E323D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10060B63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4EFB8D84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hih-tzu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2370D699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3AE576A9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.65%</w:t>
            </w:r>
          </w:p>
        </w:tc>
      </w:tr>
      <w:tr w:rsidR="00B927EC" w:rsidRPr="00B927EC" w14:paraId="568A4D6B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52EF8E36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St. Bernard dog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4B2F7EC4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781EF42D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573FAAED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2AA9E14B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White Swiss Shepherd Dog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5234CF70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4F06E9AE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0.83%</w:t>
            </w:r>
          </w:p>
        </w:tc>
      </w:tr>
      <w:tr w:rsidR="00B927EC" w:rsidRPr="00B927EC" w14:paraId="07B514D3" w14:textId="77777777" w:rsidTr="00464C23">
        <w:trPr>
          <w:trHeight w:val="340"/>
        </w:trPr>
        <w:tc>
          <w:tcPr>
            <w:tcW w:w="4155" w:type="dxa"/>
            <w:shd w:val="clear" w:color="auto" w:fill="auto"/>
            <w:noWrap/>
            <w:vAlign w:val="center"/>
            <w:hideMark/>
          </w:tcPr>
          <w:p w14:paraId="408D2375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Total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19625C9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121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7834412B" w14:textId="77777777" w:rsidR="00B927EC" w:rsidRPr="00B927EC" w:rsidRDefault="00B927EC" w:rsidP="00B92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B92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100%</w:t>
            </w:r>
          </w:p>
        </w:tc>
      </w:tr>
    </w:tbl>
    <w:p w14:paraId="6CEDD279" w14:textId="06B6CB89" w:rsidR="007D3D2B" w:rsidRPr="007D3D2B" w:rsidRDefault="007D3D2B">
      <w:pPr>
        <w:rPr>
          <w:rFonts w:ascii="Times New Roman" w:hAnsi="Times New Roman" w:cs="Times New Roman"/>
          <w:lang w:val="en-US"/>
        </w:rPr>
      </w:pPr>
      <w:r w:rsidRPr="007D3D2B">
        <w:rPr>
          <w:rFonts w:ascii="Times New Roman" w:hAnsi="Times New Roman" w:cs="Times New Roman"/>
          <w:lang w:val="en-GB"/>
        </w:rPr>
        <w:t xml:space="preserve">Supplementary Table 1. </w:t>
      </w:r>
      <w:r>
        <w:rPr>
          <w:rFonts w:ascii="Times New Roman" w:hAnsi="Times New Roman" w:cs="Times New Roman"/>
          <w:lang w:val="en-GB"/>
        </w:rPr>
        <w:t xml:space="preserve">Distribution of breeds </w:t>
      </w:r>
      <w:r w:rsidRPr="007D3D2B">
        <w:rPr>
          <w:rFonts w:ascii="Times New Roman" w:hAnsi="Times New Roman" w:cs="Times New Roman"/>
          <w:lang w:val="en-GB"/>
        </w:rPr>
        <w:t>in</w:t>
      </w:r>
      <w:r>
        <w:rPr>
          <w:rFonts w:ascii="Times New Roman" w:hAnsi="Times New Roman" w:cs="Times New Roman"/>
          <w:lang w:val="en-GB"/>
        </w:rPr>
        <w:t xml:space="preserve"> healthy</w:t>
      </w:r>
      <w:r w:rsidRPr="007D3D2B">
        <w:rPr>
          <w:rFonts w:ascii="Times New Roman" w:hAnsi="Times New Roman" w:cs="Times New Roman"/>
          <w:lang w:val="en-GB"/>
        </w:rPr>
        <w:t xml:space="preserve"> dog</w:t>
      </w:r>
      <w:r>
        <w:rPr>
          <w:rFonts w:ascii="Times New Roman" w:hAnsi="Times New Roman" w:cs="Times New Roman"/>
          <w:lang w:val="en-GB"/>
        </w:rPr>
        <w:t>s</w:t>
      </w:r>
      <w:r w:rsidRPr="007D3D2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elected</w:t>
      </w:r>
      <w:r w:rsidRPr="007D3D2B">
        <w:rPr>
          <w:rFonts w:ascii="Times New Roman" w:hAnsi="Times New Roman" w:cs="Times New Roman"/>
          <w:lang w:val="en-GB"/>
        </w:rPr>
        <w:t xml:space="preserve"> for reference intervals.</w:t>
      </w:r>
      <w:r w:rsidRPr="007D3D2B">
        <w:rPr>
          <w:rFonts w:ascii="Times New Roman" w:hAnsi="Times New Roman" w:cs="Times New Roman"/>
          <w:lang w:val="en-US"/>
        </w:rPr>
        <w:t> </w:t>
      </w:r>
    </w:p>
    <w:p w14:paraId="10F7FFF2" w14:textId="77777777" w:rsidR="00B927EC" w:rsidRPr="00B927EC" w:rsidRDefault="00B927E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927EC" w:rsidRPr="00B927EC" w:rsidSect="00086FF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F42F77E" w16cex:dateUtc="2024-05-11T05:37:08.21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859"/>
    <w:rsid w:val="00086FF3"/>
    <w:rsid w:val="001D566A"/>
    <w:rsid w:val="001E7628"/>
    <w:rsid w:val="00464C23"/>
    <w:rsid w:val="00684F62"/>
    <w:rsid w:val="006B3A2C"/>
    <w:rsid w:val="007D3D2B"/>
    <w:rsid w:val="00AA1DDA"/>
    <w:rsid w:val="00B927EC"/>
    <w:rsid w:val="00E11859"/>
    <w:rsid w:val="00F617C8"/>
    <w:rsid w:val="718CB6C2"/>
    <w:rsid w:val="71A2BC0E"/>
    <w:rsid w:val="7277F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55627"/>
  <w15:chartTrackingRefBased/>
  <w15:docId w15:val="{A0B2CF7C-E18F-D945-8E33-8B808D7AD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11859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kern w:val="0"/>
      <w:sz w:val="20"/>
      <w:szCs w:val="20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3A2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3A2C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c97f36aa6a494f13" Type="http://schemas.microsoft.com/office/2018/08/relationships/commentsExtensible" Target="commentsExtensible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EE1BF4CADC3F4492301AEB3F3F7467" ma:contentTypeVersion="12" ma:contentTypeDescription="Create a new document." ma:contentTypeScope="" ma:versionID="803cea75c7ee5e3da5ebb448120358d9">
  <xsd:schema xmlns:xsd="http://www.w3.org/2001/XMLSchema" xmlns:xs="http://www.w3.org/2001/XMLSchema" xmlns:p="http://schemas.microsoft.com/office/2006/metadata/properties" xmlns:ns2="c65e5d3b-1fba-44ea-bc4b-65f3c51aa56e" xmlns:ns3="8b56c83f-4172-4d56-b181-1a93573d862b" targetNamespace="http://schemas.microsoft.com/office/2006/metadata/properties" ma:root="true" ma:fieldsID="5abc0376ee8048969c98bd36b7fb1146" ns2:_="" ns3:_="">
    <xsd:import namespace="c65e5d3b-1fba-44ea-bc4b-65f3c51aa56e"/>
    <xsd:import namespace="8b56c83f-4172-4d56-b181-1a93573d86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e5d3b-1fba-44ea-bc4b-65f3c51aa5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6c83f-4172-4d56-b181-1a93573d862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91642ec-a0a3-4c0f-8184-dd27af521256}" ma:internalName="TaxCatchAll" ma:showField="CatchAllData" ma:web="8b56c83f-4172-4d56-b181-1a93573d86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b56c83f-4172-4d56-b181-1a93573d862b" xsi:nil="true"/>
    <lcf76f155ced4ddcb4097134ff3c332f xmlns="c65e5d3b-1fba-44ea-bc4b-65f3c51aa56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930FE9-4719-429B-91B0-3A9398BD3C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5e5d3b-1fba-44ea-bc4b-65f3c51aa56e"/>
    <ds:schemaRef ds:uri="8b56c83f-4172-4d56-b181-1a93573d86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8C1C8E-F184-4950-BC97-B75F7CF845AF}">
  <ds:schemaRefs>
    <ds:schemaRef ds:uri="http://schemas.microsoft.com/office/2006/metadata/properties"/>
    <ds:schemaRef ds:uri="http://schemas.microsoft.com/office/infopath/2007/PartnerControls"/>
    <ds:schemaRef ds:uri="8b56c83f-4172-4d56-b181-1a93573d862b"/>
    <ds:schemaRef ds:uri="c65e5d3b-1fba-44ea-bc4b-65f3c51aa56e"/>
  </ds:schemaRefs>
</ds:datastoreItem>
</file>

<file path=customXml/itemProps3.xml><?xml version="1.0" encoding="utf-8"?>
<ds:datastoreItem xmlns:ds="http://schemas.openxmlformats.org/officeDocument/2006/customXml" ds:itemID="{5D88F0C4-418F-48D4-AE5D-EB93ADA73D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ulia Ferrari</dc:creator>
  <cp:keywords/>
  <dc:description/>
  <cp:lastModifiedBy>Francesco Dondi</cp:lastModifiedBy>
  <cp:revision>10</cp:revision>
  <dcterms:created xsi:type="dcterms:W3CDTF">2024-05-06T17:28:00Z</dcterms:created>
  <dcterms:modified xsi:type="dcterms:W3CDTF">2024-05-1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E1BF4CADC3F4492301AEB3F3F7467</vt:lpwstr>
  </property>
  <property fmtid="{D5CDD505-2E9C-101B-9397-08002B2CF9AE}" pid="3" name="MediaServiceImageTags">
    <vt:lpwstr/>
  </property>
</Properties>
</file>